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34B" w:rsidRDefault="008626E1" w:rsidP="00A3217B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proofErr w:type="gramStart"/>
      <w:r w:rsidRPr="008A07BB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8A07BB" w:rsidRPr="008A07BB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C3634B" w:rsidRPr="008A07B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C3634B" w:rsidRPr="008A07BB">
        <w:rPr>
          <w:rFonts w:ascii="Times New Roman" w:hAnsi="Times New Roman" w:cs="Times New Roman"/>
          <w:sz w:val="24"/>
          <w:szCs w:val="24"/>
        </w:rPr>
        <w:t xml:space="preserve"> Primer sequences for the </w:t>
      </w:r>
      <w:r w:rsidR="00A3217B" w:rsidRPr="00A3217B">
        <w:rPr>
          <w:rFonts w:ascii="Times New Roman" w:hAnsi="Times New Roman" w:cs="Times New Roman"/>
          <w:sz w:val="24"/>
          <w:szCs w:val="24"/>
        </w:rPr>
        <w:t>quantitative reverse transcription polymerase chain reaction</w:t>
      </w:r>
    </w:p>
    <w:p w:rsidR="00A3217B" w:rsidRDefault="00A3217B" w:rsidP="00A3217B">
      <w:pPr>
        <w:spacing w:line="360" w:lineRule="auto"/>
        <w:rPr>
          <w:rFonts w:ascii="Franklin Gothic Book" w:hAnsi="Franklin Gothic Book"/>
          <w:sz w:val="24"/>
          <w:szCs w:val="24"/>
        </w:rPr>
      </w:pPr>
      <w:bookmarkStart w:id="0" w:name="_GoBack"/>
      <w:bookmarkEnd w:id="0"/>
    </w:p>
    <w:tbl>
      <w:tblPr>
        <w:tblStyle w:val="a5"/>
        <w:tblW w:w="0" w:type="auto"/>
        <w:tblInd w:w="7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670"/>
        <w:gridCol w:w="3917"/>
      </w:tblGrid>
      <w:tr w:rsidR="00C3634B" w:rsidTr="008A07BB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634B" w:rsidRPr="008A07BB" w:rsidRDefault="00C3634B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634B" w:rsidRPr="008A07BB" w:rsidRDefault="00886172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Orientation</w:t>
            </w:r>
          </w:p>
        </w:tc>
        <w:tc>
          <w:tcPr>
            <w:tcW w:w="3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634B" w:rsidRPr="008A07BB" w:rsidRDefault="00886172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Sequence (5'‑3')</w:t>
            </w:r>
          </w:p>
        </w:tc>
      </w:tr>
      <w:tr w:rsidR="00C3634B" w:rsidTr="008A07BB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C3634B" w:rsidRPr="008A07BB" w:rsidRDefault="008A07BB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BPL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vAlign w:val="center"/>
          </w:tcPr>
          <w:p w:rsidR="00C3634B" w:rsidRPr="008A07BB" w:rsidRDefault="00886172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98" w:type="dxa"/>
            <w:tcBorders>
              <w:top w:val="single" w:sz="4" w:space="0" w:color="auto"/>
            </w:tcBorders>
            <w:vAlign w:val="center"/>
          </w:tcPr>
          <w:p w:rsidR="00C3634B" w:rsidRPr="008A07BB" w:rsidRDefault="008A07BB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CTGAGATGTTTCGCAGAGTCC</w:t>
            </w:r>
          </w:p>
        </w:tc>
      </w:tr>
      <w:tr w:rsidR="00C3634B" w:rsidTr="008A07BB">
        <w:tc>
          <w:tcPr>
            <w:tcW w:w="1418" w:type="dxa"/>
            <w:vAlign w:val="center"/>
          </w:tcPr>
          <w:p w:rsidR="00C3634B" w:rsidRPr="008A07BB" w:rsidRDefault="00C3634B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C3634B" w:rsidRPr="008A07BB" w:rsidRDefault="00886172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898" w:type="dxa"/>
            <w:vAlign w:val="center"/>
          </w:tcPr>
          <w:p w:rsidR="00C3634B" w:rsidRPr="008A07BB" w:rsidRDefault="008A07BB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CAAGGGTCTGTGCTAGTTTCC</w:t>
            </w:r>
          </w:p>
        </w:tc>
      </w:tr>
      <w:tr w:rsidR="00886172" w:rsidTr="008A07BB">
        <w:tc>
          <w:tcPr>
            <w:tcW w:w="1418" w:type="dxa"/>
            <w:vAlign w:val="center"/>
          </w:tcPr>
          <w:p w:rsidR="00886172" w:rsidRPr="008A07BB" w:rsidRDefault="008A07BB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M3C</w:t>
            </w:r>
          </w:p>
        </w:tc>
        <w:tc>
          <w:tcPr>
            <w:tcW w:w="1670" w:type="dxa"/>
            <w:vAlign w:val="center"/>
          </w:tcPr>
          <w:p w:rsidR="00886172" w:rsidRPr="008A07BB" w:rsidRDefault="00886172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98" w:type="dxa"/>
            <w:vAlign w:val="center"/>
          </w:tcPr>
          <w:p w:rsidR="00886172" w:rsidRPr="008A07BB" w:rsidRDefault="008A07BB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CTTGCCCTGAGAAGCATTTTGC</w:t>
            </w:r>
          </w:p>
        </w:tc>
      </w:tr>
      <w:tr w:rsidR="00886172" w:rsidTr="008A07BB">
        <w:tc>
          <w:tcPr>
            <w:tcW w:w="1418" w:type="dxa"/>
            <w:vAlign w:val="center"/>
          </w:tcPr>
          <w:p w:rsidR="00886172" w:rsidRPr="008A07BB" w:rsidRDefault="00886172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886172" w:rsidRPr="008A07BB" w:rsidRDefault="00886172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898" w:type="dxa"/>
            <w:vAlign w:val="center"/>
          </w:tcPr>
          <w:p w:rsidR="00886172" w:rsidRPr="008A07BB" w:rsidRDefault="008A07BB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TCCATCTTGTATGGCCTTCAGAA</w:t>
            </w:r>
          </w:p>
        </w:tc>
      </w:tr>
      <w:tr w:rsidR="00886172" w:rsidTr="008A07BB">
        <w:tc>
          <w:tcPr>
            <w:tcW w:w="1418" w:type="dxa"/>
            <w:vAlign w:val="center"/>
          </w:tcPr>
          <w:p w:rsidR="00886172" w:rsidRPr="008A07BB" w:rsidRDefault="008A07BB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ARID2</w:t>
            </w:r>
          </w:p>
        </w:tc>
        <w:tc>
          <w:tcPr>
            <w:tcW w:w="1670" w:type="dxa"/>
            <w:vAlign w:val="center"/>
          </w:tcPr>
          <w:p w:rsidR="00886172" w:rsidRPr="008A07BB" w:rsidRDefault="00886172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98" w:type="dxa"/>
            <w:vAlign w:val="center"/>
          </w:tcPr>
          <w:p w:rsidR="00886172" w:rsidRPr="008A07BB" w:rsidRDefault="008A07BB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ACCAGTCTAAGGGATTAGGACC</w:t>
            </w:r>
          </w:p>
        </w:tc>
      </w:tr>
      <w:tr w:rsidR="00886172" w:rsidTr="008A07BB">
        <w:tc>
          <w:tcPr>
            <w:tcW w:w="1418" w:type="dxa"/>
            <w:vAlign w:val="center"/>
          </w:tcPr>
          <w:p w:rsidR="00886172" w:rsidRPr="008A07BB" w:rsidRDefault="00886172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886172" w:rsidRPr="008A07BB" w:rsidRDefault="00886172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898" w:type="dxa"/>
            <w:vAlign w:val="center"/>
          </w:tcPr>
          <w:p w:rsidR="00886172" w:rsidRPr="008A07BB" w:rsidRDefault="008A07BB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TGCTGGGACTATTCGGCTGA</w:t>
            </w:r>
          </w:p>
        </w:tc>
      </w:tr>
      <w:tr w:rsidR="00886172" w:rsidTr="008A07BB">
        <w:tc>
          <w:tcPr>
            <w:tcW w:w="1418" w:type="dxa"/>
            <w:vAlign w:val="center"/>
          </w:tcPr>
          <w:p w:rsidR="00886172" w:rsidRPr="008A07BB" w:rsidRDefault="008A07BB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OOK1</w:t>
            </w:r>
          </w:p>
        </w:tc>
        <w:tc>
          <w:tcPr>
            <w:tcW w:w="1670" w:type="dxa"/>
            <w:vAlign w:val="center"/>
          </w:tcPr>
          <w:p w:rsidR="00886172" w:rsidRPr="008A07BB" w:rsidRDefault="00886172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98" w:type="dxa"/>
            <w:vAlign w:val="center"/>
          </w:tcPr>
          <w:p w:rsidR="00886172" w:rsidRPr="008A07BB" w:rsidRDefault="008A07BB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CAGACATTCAATACTGCCTCACC</w:t>
            </w:r>
          </w:p>
        </w:tc>
      </w:tr>
      <w:tr w:rsidR="00886172" w:rsidTr="008A07BB">
        <w:tc>
          <w:tcPr>
            <w:tcW w:w="1418" w:type="dxa"/>
            <w:vAlign w:val="center"/>
          </w:tcPr>
          <w:p w:rsidR="00886172" w:rsidRPr="008A07BB" w:rsidRDefault="00886172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886172" w:rsidRPr="008A07BB" w:rsidRDefault="00886172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898" w:type="dxa"/>
            <w:vAlign w:val="center"/>
          </w:tcPr>
          <w:p w:rsidR="00886172" w:rsidRPr="008A07BB" w:rsidRDefault="008A07BB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CCCCAACATCCTCTTTAATTCGG</w:t>
            </w:r>
          </w:p>
        </w:tc>
      </w:tr>
      <w:tr w:rsidR="00886172" w:rsidTr="008A07BB">
        <w:tc>
          <w:tcPr>
            <w:tcW w:w="1418" w:type="dxa"/>
            <w:vAlign w:val="center"/>
          </w:tcPr>
          <w:p w:rsidR="00886172" w:rsidRPr="008A07BB" w:rsidRDefault="008A07BB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IPC2</w:t>
            </w:r>
          </w:p>
        </w:tc>
        <w:tc>
          <w:tcPr>
            <w:tcW w:w="1670" w:type="dxa"/>
            <w:vAlign w:val="center"/>
          </w:tcPr>
          <w:p w:rsidR="00886172" w:rsidRPr="008A07BB" w:rsidRDefault="00886172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98" w:type="dxa"/>
            <w:vAlign w:val="center"/>
          </w:tcPr>
          <w:p w:rsidR="00886172" w:rsidRPr="008A07BB" w:rsidRDefault="008A07BB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GGCGCGTTTGAAATCTCGC</w:t>
            </w:r>
          </w:p>
        </w:tc>
      </w:tr>
      <w:tr w:rsidR="00886172" w:rsidTr="008A07BB">
        <w:tc>
          <w:tcPr>
            <w:tcW w:w="1418" w:type="dxa"/>
            <w:vAlign w:val="center"/>
          </w:tcPr>
          <w:p w:rsidR="00886172" w:rsidRPr="008A07BB" w:rsidRDefault="00886172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886172" w:rsidRPr="008A07BB" w:rsidRDefault="00886172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898" w:type="dxa"/>
            <w:vAlign w:val="center"/>
          </w:tcPr>
          <w:p w:rsidR="00886172" w:rsidRPr="008A07BB" w:rsidRDefault="008A07BB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GTGAGACCAAGTGAATCCTCAG</w:t>
            </w:r>
          </w:p>
        </w:tc>
      </w:tr>
      <w:tr w:rsidR="00886172" w:rsidTr="008A07BB">
        <w:tc>
          <w:tcPr>
            <w:tcW w:w="1418" w:type="dxa"/>
            <w:vAlign w:val="center"/>
          </w:tcPr>
          <w:p w:rsidR="00886172" w:rsidRPr="008A07BB" w:rsidRDefault="008A07BB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AP1</w:t>
            </w:r>
          </w:p>
        </w:tc>
        <w:tc>
          <w:tcPr>
            <w:tcW w:w="1670" w:type="dxa"/>
            <w:vAlign w:val="center"/>
          </w:tcPr>
          <w:p w:rsidR="00886172" w:rsidRPr="008A07BB" w:rsidRDefault="00886172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98" w:type="dxa"/>
            <w:vAlign w:val="center"/>
          </w:tcPr>
          <w:p w:rsidR="00886172" w:rsidRPr="008A07BB" w:rsidRDefault="008A07BB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TAGCCCTGCGTAGCCAGTTA</w:t>
            </w:r>
          </w:p>
        </w:tc>
      </w:tr>
      <w:tr w:rsidR="00886172" w:rsidTr="008A07BB">
        <w:tc>
          <w:tcPr>
            <w:tcW w:w="1418" w:type="dxa"/>
            <w:vAlign w:val="center"/>
          </w:tcPr>
          <w:p w:rsidR="00886172" w:rsidRPr="008A07BB" w:rsidRDefault="00886172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886172" w:rsidRPr="008A07BB" w:rsidRDefault="00886172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898" w:type="dxa"/>
            <w:vAlign w:val="center"/>
          </w:tcPr>
          <w:p w:rsidR="00886172" w:rsidRPr="008A07BB" w:rsidRDefault="008A07BB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TCATGCTTAGTCCACTGTCTGT</w:t>
            </w:r>
          </w:p>
        </w:tc>
      </w:tr>
      <w:tr w:rsidR="00886172" w:rsidTr="008A07BB">
        <w:tc>
          <w:tcPr>
            <w:tcW w:w="1418" w:type="dxa"/>
            <w:vAlign w:val="center"/>
          </w:tcPr>
          <w:p w:rsidR="00886172" w:rsidRPr="008A07BB" w:rsidRDefault="008A07BB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FKB1</w:t>
            </w:r>
          </w:p>
        </w:tc>
        <w:tc>
          <w:tcPr>
            <w:tcW w:w="1670" w:type="dxa"/>
            <w:vAlign w:val="center"/>
          </w:tcPr>
          <w:p w:rsidR="00886172" w:rsidRPr="008A07BB" w:rsidRDefault="00886172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98" w:type="dxa"/>
            <w:vAlign w:val="center"/>
          </w:tcPr>
          <w:p w:rsidR="00886172" w:rsidRPr="008A07BB" w:rsidRDefault="008A07BB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AACAGAGAGGATTTCGTTTCCG</w:t>
            </w:r>
          </w:p>
        </w:tc>
      </w:tr>
      <w:tr w:rsidR="00886172" w:rsidTr="008A07BB">
        <w:tc>
          <w:tcPr>
            <w:tcW w:w="1418" w:type="dxa"/>
            <w:vAlign w:val="center"/>
          </w:tcPr>
          <w:p w:rsidR="00886172" w:rsidRPr="008A07BB" w:rsidRDefault="00886172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886172" w:rsidRPr="008A07BB" w:rsidRDefault="00886172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898" w:type="dxa"/>
            <w:vAlign w:val="center"/>
          </w:tcPr>
          <w:p w:rsidR="00886172" w:rsidRPr="008A07BB" w:rsidRDefault="008A07BB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TTTGACCTGAGGGTAAGACTTCT</w:t>
            </w:r>
          </w:p>
        </w:tc>
      </w:tr>
      <w:tr w:rsidR="00886172" w:rsidTr="008A07BB">
        <w:tc>
          <w:tcPr>
            <w:tcW w:w="1418" w:type="dxa"/>
            <w:vAlign w:val="center"/>
          </w:tcPr>
          <w:p w:rsidR="00886172" w:rsidRPr="008A07BB" w:rsidRDefault="008A07BB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LO1</w:t>
            </w:r>
          </w:p>
        </w:tc>
        <w:tc>
          <w:tcPr>
            <w:tcW w:w="1670" w:type="dxa"/>
            <w:vAlign w:val="center"/>
          </w:tcPr>
          <w:p w:rsidR="00886172" w:rsidRPr="008A07BB" w:rsidRDefault="00886172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98" w:type="dxa"/>
            <w:vAlign w:val="center"/>
          </w:tcPr>
          <w:p w:rsidR="00886172" w:rsidRPr="008A07BB" w:rsidRDefault="008A07BB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AGCAGACCATGCTACGAGTGA</w:t>
            </w:r>
          </w:p>
        </w:tc>
      </w:tr>
      <w:tr w:rsidR="00886172" w:rsidTr="008A07BB">
        <w:tc>
          <w:tcPr>
            <w:tcW w:w="1418" w:type="dxa"/>
            <w:vAlign w:val="center"/>
          </w:tcPr>
          <w:p w:rsidR="00886172" w:rsidRPr="008A07BB" w:rsidRDefault="00886172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886172" w:rsidRPr="008A07BB" w:rsidRDefault="00886172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898" w:type="dxa"/>
            <w:vAlign w:val="center"/>
          </w:tcPr>
          <w:p w:rsidR="00886172" w:rsidRPr="008A07BB" w:rsidRDefault="008A07BB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GAGAGCGCCCAGGCTATTT</w:t>
            </w:r>
          </w:p>
        </w:tc>
      </w:tr>
      <w:tr w:rsidR="00886172" w:rsidTr="008A07BB">
        <w:tc>
          <w:tcPr>
            <w:tcW w:w="1418" w:type="dxa"/>
            <w:vAlign w:val="center"/>
          </w:tcPr>
          <w:p w:rsidR="00886172" w:rsidRPr="008A07BB" w:rsidRDefault="008A07BB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KN1B</w:t>
            </w:r>
          </w:p>
        </w:tc>
        <w:tc>
          <w:tcPr>
            <w:tcW w:w="1670" w:type="dxa"/>
            <w:vAlign w:val="center"/>
          </w:tcPr>
          <w:p w:rsidR="00886172" w:rsidRPr="008A07BB" w:rsidRDefault="00886172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98" w:type="dxa"/>
            <w:vAlign w:val="center"/>
          </w:tcPr>
          <w:p w:rsidR="00886172" w:rsidRPr="008A07BB" w:rsidRDefault="008A07BB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AACGTGCGAGTGTCTAACGG</w:t>
            </w:r>
          </w:p>
        </w:tc>
      </w:tr>
      <w:tr w:rsidR="00886172" w:rsidTr="008A07BB">
        <w:tc>
          <w:tcPr>
            <w:tcW w:w="1418" w:type="dxa"/>
            <w:vAlign w:val="center"/>
          </w:tcPr>
          <w:p w:rsidR="00886172" w:rsidRPr="008A07BB" w:rsidRDefault="00886172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886172" w:rsidRPr="008A07BB" w:rsidRDefault="00886172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898" w:type="dxa"/>
            <w:vAlign w:val="center"/>
          </w:tcPr>
          <w:p w:rsidR="00886172" w:rsidRPr="008A07BB" w:rsidRDefault="008A07BB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CCCTCTAGGGGTTTGTGATTCT</w:t>
            </w:r>
          </w:p>
        </w:tc>
      </w:tr>
      <w:tr w:rsidR="00391F0C" w:rsidTr="008A07BB">
        <w:tc>
          <w:tcPr>
            <w:tcW w:w="1418" w:type="dxa"/>
            <w:vAlign w:val="center"/>
          </w:tcPr>
          <w:p w:rsidR="00391F0C" w:rsidRPr="008A07BB" w:rsidRDefault="00391F0C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670" w:type="dxa"/>
            <w:vAlign w:val="center"/>
          </w:tcPr>
          <w:p w:rsidR="00391F0C" w:rsidRPr="008A07BB" w:rsidRDefault="00391F0C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98" w:type="dxa"/>
            <w:vAlign w:val="center"/>
          </w:tcPr>
          <w:p w:rsidR="00391F0C" w:rsidRPr="008A07BB" w:rsidRDefault="008A07BB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GAGAAGGCCTGGGGCTCATTT</w:t>
            </w:r>
          </w:p>
        </w:tc>
      </w:tr>
      <w:tr w:rsidR="00391F0C" w:rsidTr="008A07BB">
        <w:tc>
          <w:tcPr>
            <w:tcW w:w="1418" w:type="dxa"/>
            <w:vAlign w:val="center"/>
          </w:tcPr>
          <w:p w:rsidR="00391F0C" w:rsidRPr="008A07BB" w:rsidRDefault="00391F0C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391F0C" w:rsidRPr="008A07BB" w:rsidRDefault="00391F0C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898" w:type="dxa"/>
            <w:vAlign w:val="center"/>
          </w:tcPr>
          <w:p w:rsidR="00391F0C" w:rsidRPr="008A07BB" w:rsidRDefault="008A07BB" w:rsidP="00391F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7BB">
              <w:rPr>
                <w:rFonts w:ascii="Times New Roman" w:hAnsi="Times New Roman" w:cs="Times New Roman"/>
                <w:sz w:val="24"/>
                <w:szCs w:val="24"/>
              </w:rPr>
              <w:t>AGTGATGGCATGGACTGTGG</w:t>
            </w:r>
          </w:p>
        </w:tc>
      </w:tr>
    </w:tbl>
    <w:p w:rsidR="00C3634B" w:rsidRPr="00D408E9" w:rsidRDefault="00C3634B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b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b/>
          <w:sz w:val="24"/>
          <w:szCs w:val="24"/>
        </w:rPr>
      </w:pPr>
    </w:p>
    <w:sectPr w:rsidR="00A745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2CBE" w:rsidRDefault="00532CBE" w:rsidP="00C3634B">
      <w:r>
        <w:separator/>
      </w:r>
    </w:p>
  </w:endnote>
  <w:endnote w:type="continuationSeparator" w:id="0">
    <w:p w:rsidR="00532CBE" w:rsidRDefault="00532CBE" w:rsidP="00C363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2CBE" w:rsidRDefault="00532CBE" w:rsidP="00C3634B">
      <w:r>
        <w:separator/>
      </w:r>
    </w:p>
  </w:footnote>
  <w:footnote w:type="continuationSeparator" w:id="0">
    <w:p w:rsidR="00532CBE" w:rsidRDefault="00532CBE" w:rsidP="00C363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78A"/>
    <w:rsid w:val="000A154F"/>
    <w:rsid w:val="000A314D"/>
    <w:rsid w:val="00211B98"/>
    <w:rsid w:val="00277C85"/>
    <w:rsid w:val="002B678A"/>
    <w:rsid w:val="00383B86"/>
    <w:rsid w:val="00391F0C"/>
    <w:rsid w:val="00445820"/>
    <w:rsid w:val="004E2B7C"/>
    <w:rsid w:val="00532CBE"/>
    <w:rsid w:val="008626E1"/>
    <w:rsid w:val="008714FE"/>
    <w:rsid w:val="00886172"/>
    <w:rsid w:val="008A07BB"/>
    <w:rsid w:val="008D0CB0"/>
    <w:rsid w:val="008D3ADB"/>
    <w:rsid w:val="00A3217B"/>
    <w:rsid w:val="00A7459C"/>
    <w:rsid w:val="00AA7966"/>
    <w:rsid w:val="00C3634B"/>
    <w:rsid w:val="00CF55E0"/>
    <w:rsid w:val="00D408E9"/>
    <w:rsid w:val="00EA023D"/>
    <w:rsid w:val="00F34074"/>
    <w:rsid w:val="00F77726"/>
    <w:rsid w:val="00FB5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63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63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63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634B"/>
    <w:rPr>
      <w:sz w:val="18"/>
      <w:szCs w:val="18"/>
    </w:rPr>
  </w:style>
  <w:style w:type="table" w:styleId="a5">
    <w:name w:val="Table Grid"/>
    <w:basedOn w:val="a1"/>
    <w:uiPriority w:val="39"/>
    <w:rsid w:val="00C363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63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63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63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634B"/>
    <w:rPr>
      <w:sz w:val="18"/>
      <w:szCs w:val="18"/>
    </w:rPr>
  </w:style>
  <w:style w:type="table" w:styleId="a5">
    <w:name w:val="Table Grid"/>
    <w:basedOn w:val="a1"/>
    <w:uiPriority w:val="39"/>
    <w:rsid w:val="00C363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sus</cp:lastModifiedBy>
  <cp:revision>14</cp:revision>
  <dcterms:created xsi:type="dcterms:W3CDTF">2017-07-27T14:51:00Z</dcterms:created>
  <dcterms:modified xsi:type="dcterms:W3CDTF">2022-08-06T15:30:00Z</dcterms:modified>
</cp:coreProperties>
</file>